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AC82C" w14:textId="02B9D8FD" w:rsidR="006B3062" w:rsidRDefault="00BF67C3" w:rsidP="006B3062">
      <w:pPr>
        <w:rPr>
          <w:b/>
        </w:rPr>
      </w:pPr>
      <w:r w:rsidRPr="006B3062">
        <w:rPr>
          <w:b/>
        </w:rPr>
        <w:t>Table</w:t>
      </w:r>
      <w:r>
        <w:rPr>
          <w:b/>
        </w:rPr>
        <w:t xml:space="preserve"> S9</w:t>
      </w:r>
      <w:r w:rsidRPr="006B3062">
        <w:rPr>
          <w:b/>
        </w:rPr>
        <w:t xml:space="preserve">: Validity of averaging fingerprints over bound structures solved by NMR. </w:t>
      </w:r>
      <w:proofErr w:type="gramStart"/>
      <w:r>
        <w:rPr>
          <w:b/>
        </w:rPr>
        <w:t>C</w:t>
      </w:r>
      <w:r w:rsidRPr="006B3062">
        <w:rPr>
          <w:b/>
        </w:rPr>
        <w:t xml:space="preserve">orrelation coefficients </w:t>
      </w:r>
      <w:r>
        <w:rPr>
          <w:b/>
        </w:rPr>
        <w:t>between</w:t>
      </w:r>
      <w:r w:rsidR="00874118">
        <w:rPr>
          <w:b/>
        </w:rPr>
        <w:t xml:space="preserve"> the fingerprint for models 1-22</w:t>
      </w:r>
      <w:r w:rsidRPr="006B3062">
        <w:rPr>
          <w:b/>
        </w:rPr>
        <w:t xml:space="preserve"> and the average fingerprint from the ensemble of the </w:t>
      </w:r>
      <w:r w:rsidR="004A277A">
        <w:rPr>
          <w:b/>
        </w:rPr>
        <w:t>22</w:t>
      </w:r>
      <w:r w:rsidRPr="006B3062">
        <w:rPr>
          <w:b/>
        </w:rPr>
        <w:t xml:space="preserve"> </w:t>
      </w:r>
      <w:r w:rsidR="004A277A">
        <w:rPr>
          <w:b/>
        </w:rPr>
        <w:t>peptide-bound</w:t>
      </w:r>
      <w:r w:rsidRPr="006B3062">
        <w:rPr>
          <w:b/>
        </w:rPr>
        <w:t xml:space="preserve"> </w:t>
      </w:r>
      <w:r w:rsidR="004A277A">
        <w:rPr>
          <w:b/>
        </w:rPr>
        <w:t>EDC3 structures (PDB ID 4a54</w:t>
      </w:r>
      <w:r w:rsidRPr="006B3062">
        <w:rPr>
          <w:b/>
        </w:rPr>
        <w:t>).</w:t>
      </w:r>
      <w:proofErr w:type="gramEnd"/>
      <w:r w:rsidRPr="006B3062">
        <w:rPr>
          <w:b/>
        </w:rPr>
        <w:t xml:space="preserve"> </w:t>
      </w:r>
    </w:p>
    <w:tbl>
      <w:tblPr>
        <w:tblW w:w="1953" w:type="dxa"/>
        <w:tblInd w:w="93" w:type="dxa"/>
        <w:tblLook w:val="04A0" w:firstRow="1" w:lastRow="0" w:firstColumn="1" w:lastColumn="0" w:noHBand="0" w:noVBand="1"/>
      </w:tblPr>
      <w:tblGrid>
        <w:gridCol w:w="1095"/>
        <w:gridCol w:w="1248"/>
      </w:tblGrid>
      <w:tr w:rsidR="006B3062" w:rsidRPr="00424EA2" w14:paraId="3D281F4E" w14:textId="77777777" w:rsidTr="004A277A">
        <w:trPr>
          <w:trHeight w:val="300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F868" w14:textId="0BA87554" w:rsidR="006B3062" w:rsidRPr="004A277A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A277A">
              <w:rPr>
                <w:rFonts w:ascii="Calibri" w:eastAsia="Times New Roman" w:hAnsi="Calibri" w:cs="Calibri"/>
                <w:b/>
                <w:color w:val="000000"/>
              </w:rPr>
              <w:t> </w:t>
            </w:r>
            <w:r w:rsidR="004A277A" w:rsidRPr="004A277A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7F01" w14:textId="05A0BB28" w:rsidR="006B3062" w:rsidRPr="004A277A" w:rsidRDefault="004A277A" w:rsidP="006B30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A277A">
              <w:rPr>
                <w:rFonts w:ascii="Calibri" w:eastAsia="Times New Roman" w:hAnsi="Calibri" w:cs="Calibri"/>
                <w:b/>
                <w:color w:val="000000"/>
              </w:rPr>
              <w:t>Correlation</w:t>
            </w:r>
          </w:p>
        </w:tc>
      </w:tr>
      <w:tr w:rsidR="006B3062" w:rsidRPr="00424EA2" w14:paraId="2BD24113" w14:textId="77777777" w:rsidTr="004A277A">
        <w:trPr>
          <w:trHeight w:val="300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DA4A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263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6B3062" w:rsidRPr="00424EA2" w14:paraId="7B25B04A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C1738F7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F12502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6B3062" w:rsidRPr="00424EA2" w14:paraId="1534DC6C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E8FCAB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321AA4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6B3062" w:rsidRPr="00424EA2" w14:paraId="3405A895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7F8E2B8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1E6B43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6B3062" w:rsidRPr="00424EA2" w14:paraId="4EDCC384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211B4B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920EACF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</w:tr>
      <w:tr w:rsidR="006B3062" w:rsidRPr="00424EA2" w14:paraId="501800E8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458143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7CA6CE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6B3062" w:rsidRPr="00424EA2" w14:paraId="4A7F655E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E7967A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84AA20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6B3062" w:rsidRPr="00424EA2" w14:paraId="523B733F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4609587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550F5E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6B3062" w:rsidRPr="00424EA2" w14:paraId="14E2CE8B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DC11985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FCD0CC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</w:tr>
      <w:tr w:rsidR="006B3062" w:rsidRPr="00424EA2" w14:paraId="52152478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C1A7952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AD1BEC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6B3062" w:rsidRPr="00424EA2" w14:paraId="2D600928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024F3A0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A30768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6B3062" w:rsidRPr="00424EA2" w14:paraId="280189EF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84C1E6B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37D55F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6B3062" w:rsidRPr="00424EA2" w14:paraId="7AD4FC88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15695E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78294A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</w:tr>
      <w:tr w:rsidR="006B3062" w:rsidRPr="00424EA2" w14:paraId="717C8301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7E8E8F6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D3E1370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6B3062" w:rsidRPr="00424EA2" w14:paraId="68660177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BABCF7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F03676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6B3062" w:rsidRPr="00424EA2" w14:paraId="2A70B05D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531FB4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F3FE55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</w:tr>
      <w:tr w:rsidR="006B3062" w:rsidRPr="00424EA2" w14:paraId="41FFD328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2A9D14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D8D212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</w:tr>
      <w:tr w:rsidR="006B3062" w:rsidRPr="00424EA2" w14:paraId="2FC9BAC7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547E79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84B2BC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6B3062" w:rsidRPr="00424EA2" w14:paraId="7BE68113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90F2E05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1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656BD5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6B3062" w:rsidRPr="00424EA2" w14:paraId="61562177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4F2A6AB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2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F0D631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</w:tr>
      <w:tr w:rsidR="006B3062" w:rsidRPr="00424EA2" w14:paraId="257B60A5" w14:textId="77777777" w:rsidTr="004A277A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4EC240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2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7ED9EF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</w:tr>
      <w:tr w:rsidR="006B3062" w:rsidRPr="00424EA2" w14:paraId="6907D5F9" w14:textId="77777777" w:rsidTr="004A277A">
        <w:trPr>
          <w:trHeight w:val="300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63F9" w14:textId="77777777" w:rsidR="006B3062" w:rsidRPr="00424EA2" w:rsidRDefault="006B3062" w:rsidP="006B3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Model 2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C9E" w14:textId="77777777" w:rsidR="006B3062" w:rsidRPr="00424EA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4EA2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</w:tr>
    </w:tbl>
    <w:p w14:paraId="774ACF29" w14:textId="1F592570" w:rsidR="0035292A" w:rsidRDefault="0035292A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84C2C"/>
    <w:rsid w:val="00292884"/>
    <w:rsid w:val="002B41E5"/>
    <w:rsid w:val="002C639D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B6D34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97991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7:00Z</dcterms:created>
  <dcterms:modified xsi:type="dcterms:W3CDTF">2014-08-19T19:07:00Z</dcterms:modified>
</cp:coreProperties>
</file>